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A05FC" w14:textId="77777777" w:rsidR="006603A9" w:rsidRPr="00C06747" w:rsidRDefault="006603A9" w:rsidP="006603A9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 Table.</w:t>
      </w:r>
      <w:r w:rsidRPr="00C06747">
        <w:rPr>
          <w:rFonts w:ascii="Times New Roman" w:hAnsi="Times New Roman" w:cs="Times New Roman"/>
        </w:rPr>
        <w:t xml:space="preserve"> Descriptive data</w:t>
      </w:r>
      <w:r>
        <w:rPr>
          <w:rFonts w:ascii="Times New Roman" w:hAnsi="Times New Roman" w:cs="Times New Roman"/>
        </w:rPr>
        <w:t xml:space="preserve"> of</w:t>
      </w:r>
      <w:r w:rsidRPr="00C06747">
        <w:rPr>
          <w:rFonts w:ascii="Times New Roman" w:hAnsi="Times New Roman" w:cs="Times New Roman"/>
        </w:rPr>
        <w:t xml:space="preserve"> port</w:t>
      </w:r>
      <w:r>
        <w:rPr>
          <w:rFonts w:ascii="Times New Roman" w:hAnsi="Times New Roman" w:cs="Times New Roman"/>
        </w:rPr>
        <w:t>s</w:t>
      </w:r>
      <w:r w:rsidRPr="00C06747">
        <w:rPr>
          <w:rFonts w:ascii="Times New Roman" w:hAnsi="Times New Roman" w:cs="Times New Roman"/>
        </w:rPr>
        <w:t xml:space="preserve"> with silicone and polyurethane catheter</w:t>
      </w:r>
      <w:r>
        <w:rPr>
          <w:rFonts w:ascii="Times New Roman" w:hAnsi="Times New Roman" w:cs="Times New Roman"/>
        </w:rPr>
        <w:t>s</w:t>
      </w:r>
      <w:r w:rsidRPr="00C06747">
        <w:rPr>
          <w:rFonts w:ascii="Times New Roman" w:hAnsi="Times New Roman" w:cs="Times New Roman"/>
        </w:rPr>
        <w:t xml:space="preserve"> (Before match</w:t>
      </w:r>
      <w:r>
        <w:rPr>
          <w:rFonts w:ascii="Times New Roman" w:hAnsi="Times New Roman" w:cs="Times New Roman"/>
        </w:rPr>
        <w:t>ing</w:t>
      </w:r>
      <w:r w:rsidRPr="00C06747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</w:p>
    <w:p w14:paraId="4CE45A88" w14:textId="77777777" w:rsidR="006603A9" w:rsidRPr="00C06747" w:rsidRDefault="006603A9" w:rsidP="006603A9">
      <w:pPr>
        <w:widowControl/>
        <w:rPr>
          <w:rFonts w:ascii="Times New Roman" w:hAnsi="Times New Roman" w:cs="Times New Roman"/>
        </w:rPr>
      </w:pPr>
    </w:p>
    <w:tbl>
      <w:tblPr>
        <w:tblStyle w:val="a3"/>
        <w:tblW w:w="11199" w:type="dxa"/>
        <w:tblInd w:w="-431" w:type="dxa"/>
        <w:tblLook w:val="04A0" w:firstRow="1" w:lastRow="0" w:firstColumn="1" w:lastColumn="0" w:noHBand="0" w:noVBand="1"/>
      </w:tblPr>
      <w:tblGrid>
        <w:gridCol w:w="1560"/>
        <w:gridCol w:w="1476"/>
        <w:gridCol w:w="1501"/>
        <w:gridCol w:w="872"/>
        <w:gridCol w:w="2247"/>
        <w:gridCol w:w="1134"/>
        <w:gridCol w:w="1559"/>
        <w:gridCol w:w="850"/>
      </w:tblGrid>
      <w:tr w:rsidR="006603A9" w:rsidRPr="00C06747" w14:paraId="12966891" w14:textId="77777777" w:rsidTr="00CE147E">
        <w:tc>
          <w:tcPr>
            <w:tcW w:w="1560" w:type="dxa"/>
            <w:tcBorders>
              <w:tl2br w:val="single" w:sz="4" w:space="0" w:color="auto"/>
            </w:tcBorders>
          </w:tcPr>
          <w:p w14:paraId="6F71DFE8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EA7B293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76" w:type="dxa"/>
          </w:tcPr>
          <w:p w14:paraId="027AB5CE" w14:textId="77777777" w:rsidR="006603A9" w:rsidRPr="00C06747" w:rsidRDefault="006603A9" w:rsidP="00CE147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 xml:space="preserve">Silicone </w:t>
            </w:r>
          </w:p>
          <w:p w14:paraId="389D51D0" w14:textId="77777777" w:rsidR="006603A9" w:rsidRPr="00C06747" w:rsidRDefault="006603A9" w:rsidP="00CE147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6587854" w14:textId="77777777" w:rsidR="006603A9" w:rsidRPr="00C06747" w:rsidRDefault="006603A9" w:rsidP="00CE147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 xml:space="preserve">(n=1,226) </w:t>
            </w:r>
          </w:p>
          <w:p w14:paraId="0B0CD7E1" w14:textId="77777777" w:rsidR="006603A9" w:rsidRPr="00C06747" w:rsidRDefault="006603A9" w:rsidP="00CE147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N(</w:t>
            </w:r>
            <w:proofErr w:type="gramEnd"/>
            <w:r w:rsidRPr="00C06747">
              <w:rPr>
                <w:rFonts w:ascii="Times New Roman" w:hAnsi="Times New Roman" w:cs="Times New Roman"/>
                <w:sz w:val="12"/>
                <w:szCs w:val="12"/>
              </w:rPr>
              <w:t xml:space="preserve">%)/ </w:t>
            </w:r>
            <w:proofErr w:type="spellStart"/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mean±SD</w:t>
            </w:r>
            <w:proofErr w:type="spellEnd"/>
          </w:p>
        </w:tc>
        <w:tc>
          <w:tcPr>
            <w:tcW w:w="1501" w:type="dxa"/>
          </w:tcPr>
          <w:p w14:paraId="06C29068" w14:textId="77777777" w:rsidR="006603A9" w:rsidRPr="00C06747" w:rsidRDefault="006603A9" w:rsidP="00CE147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>Polyurethane</w:t>
            </w:r>
          </w:p>
          <w:p w14:paraId="712AAC10" w14:textId="77777777" w:rsidR="006603A9" w:rsidRPr="00C06747" w:rsidRDefault="006603A9" w:rsidP="00CE147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D17CA31" w14:textId="77777777" w:rsidR="006603A9" w:rsidRPr="00C06747" w:rsidRDefault="006603A9" w:rsidP="00CE147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 xml:space="preserve"> (n=1,679) </w:t>
            </w:r>
          </w:p>
          <w:p w14:paraId="64B46E53" w14:textId="77777777" w:rsidR="006603A9" w:rsidRPr="00C06747" w:rsidRDefault="006603A9" w:rsidP="00CE147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 xml:space="preserve">N (%)/ </w:t>
            </w:r>
            <w:proofErr w:type="spellStart"/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mean±SD</w:t>
            </w:r>
            <w:proofErr w:type="spellEnd"/>
          </w:p>
        </w:tc>
        <w:tc>
          <w:tcPr>
            <w:tcW w:w="872" w:type="dxa"/>
            <w:vAlign w:val="center"/>
          </w:tcPr>
          <w:p w14:paraId="78F94CA7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p-value</w:t>
            </w:r>
          </w:p>
        </w:tc>
        <w:tc>
          <w:tcPr>
            <w:tcW w:w="2247" w:type="dxa"/>
            <w:tcBorders>
              <w:bottom w:val="single" w:sz="4" w:space="0" w:color="auto"/>
              <w:tl2br w:val="single" w:sz="4" w:space="0" w:color="auto"/>
            </w:tcBorders>
          </w:tcPr>
          <w:p w14:paraId="0EFE8F18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56C438E6" w14:textId="77777777" w:rsidR="006603A9" w:rsidRPr="00C06747" w:rsidRDefault="006603A9" w:rsidP="00CE147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>Silicone</w:t>
            </w:r>
          </w:p>
          <w:p w14:paraId="40C7BDB3" w14:textId="77777777" w:rsidR="006603A9" w:rsidRPr="00C06747" w:rsidRDefault="006603A9" w:rsidP="00CE147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9C55651" w14:textId="77777777" w:rsidR="006603A9" w:rsidRPr="00C06747" w:rsidRDefault="006603A9" w:rsidP="00CE147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(n=1,226)</w:t>
            </w:r>
          </w:p>
          <w:p w14:paraId="328D368C" w14:textId="77777777" w:rsidR="006603A9" w:rsidRPr="00C06747" w:rsidRDefault="006603A9" w:rsidP="00CE147E">
            <w:pPr>
              <w:widowControl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N(</w:t>
            </w:r>
            <w:proofErr w:type="gramEnd"/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%)/mean± SD</w:t>
            </w:r>
          </w:p>
        </w:tc>
        <w:tc>
          <w:tcPr>
            <w:tcW w:w="1559" w:type="dxa"/>
          </w:tcPr>
          <w:p w14:paraId="6E725985" w14:textId="77777777" w:rsidR="006603A9" w:rsidRPr="00C06747" w:rsidRDefault="006603A9" w:rsidP="00CE147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>Polyurethane</w:t>
            </w:r>
          </w:p>
          <w:p w14:paraId="33E13A27" w14:textId="77777777" w:rsidR="006603A9" w:rsidRPr="00C06747" w:rsidRDefault="006603A9" w:rsidP="00CE147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280C74D" w14:textId="77777777" w:rsidR="006603A9" w:rsidRPr="00C06747" w:rsidRDefault="006603A9" w:rsidP="00CE147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(n=1,679)</w:t>
            </w:r>
          </w:p>
          <w:p w14:paraId="016ACCB6" w14:textId="77777777" w:rsidR="006603A9" w:rsidRPr="00C06747" w:rsidRDefault="006603A9" w:rsidP="00CE147E">
            <w:pPr>
              <w:widowControl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N (%)/ mean± SD</w:t>
            </w:r>
          </w:p>
        </w:tc>
        <w:tc>
          <w:tcPr>
            <w:tcW w:w="850" w:type="dxa"/>
            <w:vAlign w:val="center"/>
          </w:tcPr>
          <w:p w14:paraId="793C1FA1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p-value</w:t>
            </w:r>
          </w:p>
        </w:tc>
      </w:tr>
      <w:tr w:rsidR="006603A9" w:rsidRPr="00C06747" w14:paraId="76F72903" w14:textId="77777777" w:rsidTr="00CE147E">
        <w:trPr>
          <w:trHeight w:val="414"/>
        </w:trPr>
        <w:tc>
          <w:tcPr>
            <w:tcW w:w="1560" w:type="dxa"/>
            <w:tcBorders>
              <w:bottom w:val="single" w:sz="4" w:space="0" w:color="auto"/>
            </w:tcBorders>
          </w:tcPr>
          <w:p w14:paraId="2F36321B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  <w:p w14:paraId="4D2D0ED3" w14:textId="77777777" w:rsidR="006603A9" w:rsidRPr="00C06747" w:rsidRDefault="006603A9" w:rsidP="00CE147E">
            <w:pPr>
              <w:widowControl/>
              <w:ind w:firstLineChars="100" w:firstLine="120"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Female</w:t>
            </w:r>
          </w:p>
          <w:p w14:paraId="549E8666" w14:textId="77777777" w:rsidR="006603A9" w:rsidRPr="00C06747" w:rsidRDefault="006603A9" w:rsidP="00CE147E">
            <w:pPr>
              <w:ind w:firstLineChars="100" w:firstLine="120"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Male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6096D769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5D2C79D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483 (39.40%)</w:t>
            </w:r>
          </w:p>
          <w:p w14:paraId="52409E29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743 (60.60%)</w:t>
            </w: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14:paraId="140079B7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14A2DC1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739 (44.01%)</w:t>
            </w:r>
          </w:p>
          <w:p w14:paraId="45CA41DE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940 (55.99%)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7B4DCC1E" w14:textId="77777777" w:rsidR="006603A9" w:rsidRPr="00C06747" w:rsidRDefault="006603A9" w:rsidP="00CE147E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  <w:p w14:paraId="729C9F5E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128</w:t>
            </w:r>
          </w:p>
        </w:tc>
        <w:tc>
          <w:tcPr>
            <w:tcW w:w="2247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7D9ADEBE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>Operation method</w:t>
            </w:r>
          </w:p>
          <w:p w14:paraId="39601A22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 xml:space="preserve"> Vessel cutdown</w:t>
            </w:r>
          </w:p>
          <w:p w14:paraId="36D74E9D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 xml:space="preserve"> Wire assistance without puncture</w:t>
            </w:r>
          </w:p>
          <w:p w14:paraId="7CEFA2B7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 xml:space="preserve"> Wire assistance with puncture</w:t>
            </w:r>
          </w:p>
          <w:p w14:paraId="104243D7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 xml:space="preserve"> Wire assistance with venogram</w:t>
            </w:r>
          </w:p>
          <w:p w14:paraId="59313E3C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 xml:space="preserve">    a. Over the wire</w:t>
            </w:r>
          </w:p>
          <w:p w14:paraId="512D674D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 xml:space="preserve">    b. Modified puncture</w:t>
            </w:r>
          </w:p>
          <w:p w14:paraId="55E0D734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 xml:space="preserve"> Echo guide puncture</w:t>
            </w:r>
          </w:p>
        </w:tc>
        <w:tc>
          <w:tcPr>
            <w:tcW w:w="1134" w:type="dxa"/>
            <w:vMerge w:val="restart"/>
            <w:tcBorders>
              <w:bottom w:val="single" w:sz="4" w:space="0" w:color="auto"/>
            </w:tcBorders>
          </w:tcPr>
          <w:p w14:paraId="2DACC4C0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804D1F1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772 (62.97%)</w:t>
            </w:r>
          </w:p>
          <w:p w14:paraId="4BF6DC5F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265 (21.62%)</w:t>
            </w:r>
          </w:p>
          <w:p w14:paraId="58710FD6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138 (11.26%)</w:t>
            </w:r>
          </w:p>
          <w:p w14:paraId="04797118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1F44BDC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3 (0.24%)</w:t>
            </w:r>
          </w:p>
          <w:p w14:paraId="540EFBDB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6 (0.49%)</w:t>
            </w:r>
          </w:p>
          <w:p w14:paraId="5DE0DE98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42 (3.43%)</w:t>
            </w:r>
          </w:p>
        </w:tc>
        <w:tc>
          <w:tcPr>
            <w:tcW w:w="1559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16C8457D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C1E7ED7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1,062 (63.25%)</w:t>
            </w:r>
          </w:p>
          <w:p w14:paraId="58F4BAF2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332 (19.77%)</w:t>
            </w:r>
          </w:p>
          <w:p w14:paraId="3FB4C2A3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213 (12.69%)</w:t>
            </w:r>
          </w:p>
          <w:p w14:paraId="149BB033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3C344DB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9 (0.54%)</w:t>
            </w:r>
          </w:p>
          <w:p w14:paraId="65356577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31 (1.85%)</w:t>
            </w:r>
          </w:p>
          <w:p w14:paraId="4C827340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32 (1.91%)</w:t>
            </w:r>
          </w:p>
        </w:tc>
        <w:tc>
          <w:tcPr>
            <w:tcW w:w="850" w:type="dxa"/>
            <w:vMerge w:val="restart"/>
            <w:tcBorders>
              <w:bottom w:val="single" w:sz="4" w:space="0" w:color="auto"/>
            </w:tcBorders>
          </w:tcPr>
          <w:p w14:paraId="438C431B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0</w:t>
            </w:r>
          </w:p>
        </w:tc>
      </w:tr>
      <w:tr w:rsidR="006603A9" w:rsidRPr="00C06747" w14:paraId="3E2A7973" w14:textId="77777777" w:rsidTr="00CE147E">
        <w:tc>
          <w:tcPr>
            <w:tcW w:w="1560" w:type="dxa"/>
          </w:tcPr>
          <w:p w14:paraId="02ED5FDD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476" w:type="dxa"/>
          </w:tcPr>
          <w:p w14:paraId="678359DB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58.69 ± 12.81</w:t>
            </w:r>
          </w:p>
        </w:tc>
        <w:tc>
          <w:tcPr>
            <w:tcW w:w="1501" w:type="dxa"/>
          </w:tcPr>
          <w:p w14:paraId="351B05B9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58.65 ± 12.88</w:t>
            </w:r>
          </w:p>
        </w:tc>
        <w:tc>
          <w:tcPr>
            <w:tcW w:w="872" w:type="dxa"/>
          </w:tcPr>
          <w:p w14:paraId="68B7488C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0.9397</w:t>
            </w:r>
          </w:p>
        </w:tc>
        <w:tc>
          <w:tcPr>
            <w:tcW w:w="2247" w:type="dxa"/>
            <w:vMerge/>
            <w:tcBorders>
              <w:left w:val="nil"/>
            </w:tcBorders>
          </w:tcPr>
          <w:p w14:paraId="5A67017E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vMerge/>
          </w:tcPr>
          <w:p w14:paraId="3CB1286C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7368956B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vMerge/>
          </w:tcPr>
          <w:p w14:paraId="0E391014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6603A9" w:rsidRPr="00C06747" w14:paraId="5DC8C7A5" w14:textId="77777777" w:rsidTr="00CE147E">
        <w:tc>
          <w:tcPr>
            <w:tcW w:w="1560" w:type="dxa"/>
          </w:tcPr>
          <w:p w14:paraId="7E8214BA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>BH</w:t>
            </w:r>
          </w:p>
        </w:tc>
        <w:tc>
          <w:tcPr>
            <w:tcW w:w="1476" w:type="dxa"/>
          </w:tcPr>
          <w:p w14:paraId="5F622F9C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161.25 ± 8.94</w:t>
            </w:r>
          </w:p>
        </w:tc>
        <w:tc>
          <w:tcPr>
            <w:tcW w:w="1501" w:type="dxa"/>
          </w:tcPr>
          <w:p w14:paraId="54C9603E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161.15 ± 8.86</w:t>
            </w:r>
          </w:p>
        </w:tc>
        <w:tc>
          <w:tcPr>
            <w:tcW w:w="872" w:type="dxa"/>
            <w:tcBorders>
              <w:left w:val="nil"/>
              <w:right w:val="single" w:sz="4" w:space="0" w:color="auto"/>
            </w:tcBorders>
          </w:tcPr>
          <w:p w14:paraId="4C7E0BEE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0.7784</w:t>
            </w:r>
          </w:p>
        </w:tc>
        <w:tc>
          <w:tcPr>
            <w:tcW w:w="2247" w:type="dxa"/>
            <w:vMerge/>
            <w:tcBorders>
              <w:left w:val="single" w:sz="4" w:space="0" w:color="auto"/>
            </w:tcBorders>
          </w:tcPr>
          <w:p w14:paraId="1A9C8866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vMerge/>
          </w:tcPr>
          <w:p w14:paraId="022969DB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09CE9DE6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vMerge/>
          </w:tcPr>
          <w:p w14:paraId="568C41E5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6603A9" w:rsidRPr="00C06747" w14:paraId="055B72A0" w14:textId="77777777" w:rsidTr="00CE147E">
        <w:tc>
          <w:tcPr>
            <w:tcW w:w="1560" w:type="dxa"/>
          </w:tcPr>
          <w:p w14:paraId="7A9FF136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>BW</w:t>
            </w:r>
          </w:p>
        </w:tc>
        <w:tc>
          <w:tcPr>
            <w:tcW w:w="1476" w:type="dxa"/>
          </w:tcPr>
          <w:p w14:paraId="64F59083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60.75 ± 11.99</w:t>
            </w:r>
          </w:p>
        </w:tc>
        <w:tc>
          <w:tcPr>
            <w:tcW w:w="1501" w:type="dxa"/>
          </w:tcPr>
          <w:p w14:paraId="3BB5E102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60.77 ± 12.05</w:t>
            </w:r>
          </w:p>
        </w:tc>
        <w:tc>
          <w:tcPr>
            <w:tcW w:w="872" w:type="dxa"/>
            <w:tcBorders>
              <w:left w:val="nil"/>
              <w:right w:val="single" w:sz="4" w:space="0" w:color="auto"/>
            </w:tcBorders>
          </w:tcPr>
          <w:p w14:paraId="4B85E763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0.9543</w:t>
            </w:r>
          </w:p>
        </w:tc>
        <w:tc>
          <w:tcPr>
            <w:tcW w:w="2247" w:type="dxa"/>
            <w:vMerge/>
            <w:tcBorders>
              <w:left w:val="single" w:sz="4" w:space="0" w:color="auto"/>
            </w:tcBorders>
          </w:tcPr>
          <w:p w14:paraId="6B0A9CC0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vMerge/>
          </w:tcPr>
          <w:p w14:paraId="112C5F26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6E4AEFC5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vMerge/>
          </w:tcPr>
          <w:p w14:paraId="4BDD56E5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6603A9" w:rsidRPr="00C06747" w14:paraId="1B4E81C0" w14:textId="77777777" w:rsidTr="00CE147E">
        <w:tc>
          <w:tcPr>
            <w:tcW w:w="1560" w:type="dxa"/>
          </w:tcPr>
          <w:p w14:paraId="20491907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1476" w:type="dxa"/>
          </w:tcPr>
          <w:p w14:paraId="2F51DE29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23.28 ± 3.83</w:t>
            </w:r>
          </w:p>
        </w:tc>
        <w:tc>
          <w:tcPr>
            <w:tcW w:w="1501" w:type="dxa"/>
          </w:tcPr>
          <w:p w14:paraId="72C4A2B5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23.34 ± 3.91</w:t>
            </w:r>
          </w:p>
        </w:tc>
        <w:tc>
          <w:tcPr>
            <w:tcW w:w="872" w:type="dxa"/>
            <w:tcBorders>
              <w:left w:val="nil"/>
              <w:right w:val="single" w:sz="4" w:space="0" w:color="auto"/>
            </w:tcBorders>
          </w:tcPr>
          <w:p w14:paraId="7CA2F575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0.6382</w:t>
            </w:r>
          </w:p>
        </w:tc>
        <w:tc>
          <w:tcPr>
            <w:tcW w:w="2247" w:type="dxa"/>
            <w:vMerge/>
            <w:tcBorders>
              <w:left w:val="single" w:sz="4" w:space="0" w:color="auto"/>
            </w:tcBorders>
          </w:tcPr>
          <w:p w14:paraId="12AF8583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vMerge/>
          </w:tcPr>
          <w:p w14:paraId="72A1BDBD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41F902FB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vMerge/>
          </w:tcPr>
          <w:p w14:paraId="08F432D3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6603A9" w:rsidRPr="00C06747" w14:paraId="280CFC66" w14:textId="77777777" w:rsidTr="00CE147E">
        <w:trPr>
          <w:trHeight w:val="360"/>
        </w:trPr>
        <w:tc>
          <w:tcPr>
            <w:tcW w:w="1560" w:type="dxa"/>
            <w:vMerge w:val="restart"/>
          </w:tcPr>
          <w:p w14:paraId="2DD465F6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>Malignancy</w:t>
            </w:r>
          </w:p>
          <w:p w14:paraId="48586595" w14:textId="77777777" w:rsidR="006603A9" w:rsidRPr="00C06747" w:rsidRDefault="006603A9" w:rsidP="00CE147E">
            <w:pPr>
              <w:widowControl/>
              <w:ind w:firstLineChars="100" w:firstLine="120"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Head and neck</w:t>
            </w:r>
          </w:p>
          <w:p w14:paraId="023DEF75" w14:textId="77777777" w:rsidR="006603A9" w:rsidRPr="00C06747" w:rsidRDefault="006603A9" w:rsidP="00CE147E">
            <w:pPr>
              <w:widowControl/>
              <w:ind w:firstLineChars="100" w:firstLine="120"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Thorax</w:t>
            </w:r>
          </w:p>
          <w:p w14:paraId="1D180551" w14:textId="77777777" w:rsidR="006603A9" w:rsidRPr="00C06747" w:rsidRDefault="006603A9" w:rsidP="00CE147E">
            <w:pPr>
              <w:widowControl/>
              <w:ind w:firstLineChars="100" w:firstLine="120"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Abdomen</w:t>
            </w:r>
          </w:p>
          <w:p w14:paraId="3D90B58B" w14:textId="77777777" w:rsidR="006603A9" w:rsidRPr="00C06747" w:rsidRDefault="006603A9" w:rsidP="00CE147E">
            <w:pPr>
              <w:widowControl/>
              <w:ind w:firstLineChars="100" w:firstLine="120"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Pelvis</w:t>
            </w:r>
          </w:p>
          <w:p w14:paraId="73915A0D" w14:textId="77777777" w:rsidR="006603A9" w:rsidRPr="00C06747" w:rsidRDefault="006603A9" w:rsidP="00CE147E">
            <w:pPr>
              <w:widowControl/>
              <w:ind w:firstLineChars="100" w:firstLine="120"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Soft tissue</w:t>
            </w:r>
          </w:p>
          <w:p w14:paraId="2A38ACA5" w14:textId="77777777" w:rsidR="006603A9" w:rsidRPr="00C06747" w:rsidRDefault="006603A9" w:rsidP="00CE147E">
            <w:pPr>
              <w:widowControl/>
              <w:ind w:firstLineChars="100" w:firstLine="120"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Hematology</w:t>
            </w:r>
          </w:p>
          <w:p w14:paraId="5B43FC99" w14:textId="77777777" w:rsidR="006603A9" w:rsidRPr="00C06747" w:rsidRDefault="006603A9" w:rsidP="00CE147E">
            <w:pPr>
              <w:ind w:firstLineChars="100" w:firstLine="120"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Other</w:t>
            </w:r>
          </w:p>
        </w:tc>
        <w:tc>
          <w:tcPr>
            <w:tcW w:w="1476" w:type="dxa"/>
            <w:vMerge w:val="restart"/>
          </w:tcPr>
          <w:p w14:paraId="5A3E5E6F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5B9B4E6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159 (12.97%)</w:t>
            </w:r>
          </w:p>
          <w:p w14:paraId="605D9699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561 (45.76%)</w:t>
            </w:r>
          </w:p>
          <w:p w14:paraId="01674A85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383 (31.24%)</w:t>
            </w:r>
          </w:p>
          <w:p w14:paraId="72A2891C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7 (0.57%)</w:t>
            </w:r>
          </w:p>
          <w:p w14:paraId="6072EB3C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12 (0.98%)</w:t>
            </w:r>
          </w:p>
          <w:p w14:paraId="33B7501D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128 (10.44%)</w:t>
            </w:r>
          </w:p>
          <w:p w14:paraId="1A8930EB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8 (0.65%)</w:t>
            </w:r>
          </w:p>
        </w:tc>
        <w:tc>
          <w:tcPr>
            <w:tcW w:w="1501" w:type="dxa"/>
            <w:vMerge w:val="restart"/>
          </w:tcPr>
          <w:p w14:paraId="1C266CAF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92429BA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139 (8.28%)</w:t>
            </w:r>
          </w:p>
          <w:p w14:paraId="4B61883B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676 (40.26%)</w:t>
            </w:r>
          </w:p>
          <w:p w14:paraId="77B41A18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749 (44.61%)</w:t>
            </w:r>
          </w:p>
          <w:p w14:paraId="535A02AE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5 (0.30%)</w:t>
            </w:r>
          </w:p>
          <w:p w14:paraId="3F259FB5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5 (0.30%)</w:t>
            </w:r>
          </w:p>
          <w:p w14:paraId="216CBC12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119 (7.09%)</w:t>
            </w:r>
          </w:p>
          <w:p w14:paraId="6377C5CB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13 (0.77%)</w:t>
            </w:r>
          </w:p>
        </w:tc>
        <w:tc>
          <w:tcPr>
            <w:tcW w:w="872" w:type="dxa"/>
            <w:vMerge w:val="restart"/>
          </w:tcPr>
          <w:p w14:paraId="04EBF2FD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  <w:p w14:paraId="6AD57926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&lt;0.0001</w:t>
            </w:r>
          </w:p>
          <w:p w14:paraId="1A958B36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31</w:t>
            </w:r>
          </w:p>
          <w:p w14:paraId="760A5960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&lt;0.0001</w:t>
            </w:r>
          </w:p>
          <w:p w14:paraId="0613B203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0.2569</w:t>
            </w:r>
          </w:p>
          <w:p w14:paraId="3CA0D390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175</w:t>
            </w:r>
          </w:p>
          <w:p w14:paraId="00E1172E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14</w:t>
            </w:r>
          </w:p>
          <w:p w14:paraId="5642E759" w14:textId="77777777" w:rsidR="006603A9" w:rsidRPr="00C06747" w:rsidRDefault="006603A9" w:rsidP="00CE147E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0.7021</w:t>
            </w:r>
          </w:p>
        </w:tc>
        <w:tc>
          <w:tcPr>
            <w:tcW w:w="2247" w:type="dxa"/>
            <w:vMerge/>
            <w:tcBorders>
              <w:left w:val="nil"/>
            </w:tcBorders>
          </w:tcPr>
          <w:p w14:paraId="5FB21E8B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vMerge/>
          </w:tcPr>
          <w:p w14:paraId="4F4A9E4D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7CA7C7B6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vMerge/>
          </w:tcPr>
          <w:p w14:paraId="4BA585DB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6603A9" w:rsidRPr="00C06747" w14:paraId="4D451D99" w14:textId="77777777" w:rsidTr="00CE147E">
        <w:trPr>
          <w:trHeight w:val="2465"/>
        </w:trPr>
        <w:tc>
          <w:tcPr>
            <w:tcW w:w="1560" w:type="dxa"/>
            <w:vMerge/>
          </w:tcPr>
          <w:p w14:paraId="153BA6BB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76" w:type="dxa"/>
            <w:vMerge/>
          </w:tcPr>
          <w:p w14:paraId="2C7806F6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01" w:type="dxa"/>
            <w:vMerge/>
          </w:tcPr>
          <w:p w14:paraId="13AFD998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72" w:type="dxa"/>
            <w:vMerge/>
          </w:tcPr>
          <w:p w14:paraId="5C3B67F8" w14:textId="77777777" w:rsidR="006603A9" w:rsidRPr="00C06747" w:rsidRDefault="006603A9" w:rsidP="00CE147E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2247" w:type="dxa"/>
            <w:vMerge w:val="restart"/>
          </w:tcPr>
          <w:p w14:paraId="6E10876F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>Operation time</w:t>
            </w:r>
          </w:p>
          <w:p w14:paraId="0B288E36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 xml:space="preserve"> Vessel cutdown</w:t>
            </w:r>
          </w:p>
          <w:p w14:paraId="2DE45BD9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 xml:space="preserve"> Wire assistance without puncture</w:t>
            </w:r>
          </w:p>
          <w:p w14:paraId="2CA47072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 xml:space="preserve"> Wire assistance with puncture</w:t>
            </w:r>
          </w:p>
          <w:p w14:paraId="3B7A8C5F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 xml:space="preserve"> Wire assistance with venogram</w:t>
            </w:r>
          </w:p>
          <w:p w14:paraId="6767F2E0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 xml:space="preserve">    a. Over the wire</w:t>
            </w:r>
          </w:p>
          <w:p w14:paraId="19DD5777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 xml:space="preserve">    b. Modified puncture</w:t>
            </w:r>
          </w:p>
          <w:p w14:paraId="5B712CC5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 xml:space="preserve"> Echo guide puncture</w:t>
            </w:r>
          </w:p>
        </w:tc>
        <w:tc>
          <w:tcPr>
            <w:tcW w:w="1134" w:type="dxa"/>
            <w:vMerge w:val="restart"/>
            <w:tcBorders>
              <w:left w:val="nil"/>
              <w:right w:val="single" w:sz="4" w:space="0" w:color="auto"/>
            </w:tcBorders>
          </w:tcPr>
          <w:p w14:paraId="1FCF78C8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55943C1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29.29 ± 9.88</w:t>
            </w:r>
          </w:p>
          <w:p w14:paraId="7C893EAB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32.99 ± 9.92</w:t>
            </w:r>
          </w:p>
          <w:p w14:paraId="38361431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44.64 ± 15.90</w:t>
            </w:r>
          </w:p>
          <w:p w14:paraId="0DB16F33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B03B15F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27.67 ± 10.97</w:t>
            </w:r>
          </w:p>
          <w:p w14:paraId="07B86C0C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49.67 ± 15.54</w:t>
            </w:r>
          </w:p>
          <w:p w14:paraId="4915B671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61.00 ± 21.50</w:t>
            </w:r>
          </w:p>
        </w:tc>
        <w:tc>
          <w:tcPr>
            <w:tcW w:w="1559" w:type="dxa"/>
            <w:vMerge w:val="restart"/>
            <w:tcBorders>
              <w:left w:val="single" w:sz="4" w:space="0" w:color="auto"/>
              <w:right w:val="nil"/>
            </w:tcBorders>
          </w:tcPr>
          <w:p w14:paraId="6104DBB9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6E3DC6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C06747">
              <w:rPr>
                <w:rFonts w:ascii="Times New Roman" w:hAnsi="Times New Roman" w:cs="Times New Roman"/>
                <w:sz w:val="18"/>
                <w:szCs w:val="18"/>
              </w:rPr>
              <w:t>25.09 ± 9.97</w:t>
            </w:r>
          </w:p>
          <w:p w14:paraId="2A44882F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8"/>
                <w:szCs w:val="18"/>
              </w:rPr>
              <w:t>27.49 ± 9.81</w:t>
            </w:r>
          </w:p>
          <w:p w14:paraId="22292FD8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C06747">
              <w:rPr>
                <w:rFonts w:ascii="Times New Roman" w:hAnsi="Times New Roman" w:cs="Times New Roman"/>
                <w:sz w:val="18"/>
                <w:szCs w:val="18"/>
              </w:rPr>
              <w:t>37.42 ± 15.09</w:t>
            </w:r>
          </w:p>
          <w:p w14:paraId="211D30DC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7E83505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C06747">
              <w:rPr>
                <w:rFonts w:ascii="Times New Roman" w:hAnsi="Times New Roman" w:cs="Times New Roman"/>
                <w:sz w:val="18"/>
                <w:szCs w:val="18"/>
              </w:rPr>
              <w:t>34.89 ± 9.85</w:t>
            </w:r>
          </w:p>
          <w:p w14:paraId="2246FD80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C06747">
              <w:rPr>
                <w:rFonts w:ascii="Times New Roman" w:hAnsi="Times New Roman" w:cs="Times New Roman"/>
                <w:sz w:val="18"/>
                <w:szCs w:val="18"/>
              </w:rPr>
              <w:t>48.42 ± 16.91</w:t>
            </w:r>
          </w:p>
          <w:p w14:paraId="1877D492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8"/>
                <w:szCs w:val="18"/>
              </w:rPr>
              <w:t>60.81 ± 13.50</w:t>
            </w:r>
          </w:p>
        </w:tc>
        <w:tc>
          <w:tcPr>
            <w:tcW w:w="850" w:type="dxa"/>
            <w:vMerge w:val="restart"/>
          </w:tcPr>
          <w:p w14:paraId="482299F0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2786F2A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  <w:p w14:paraId="114D9C71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  <w:p w14:paraId="69774A07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  <w:p w14:paraId="205FEA7A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AB30E6F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0.3081</w:t>
            </w:r>
          </w:p>
          <w:p w14:paraId="623D7012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0.8681</w:t>
            </w:r>
          </w:p>
          <w:p w14:paraId="6A0141C5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0.9635</w:t>
            </w:r>
          </w:p>
        </w:tc>
      </w:tr>
      <w:tr w:rsidR="006603A9" w:rsidRPr="00C06747" w14:paraId="41FC7676" w14:textId="77777777" w:rsidTr="00CE147E">
        <w:trPr>
          <w:trHeight w:val="415"/>
        </w:trPr>
        <w:tc>
          <w:tcPr>
            <w:tcW w:w="1560" w:type="dxa"/>
            <w:vMerge w:val="restart"/>
          </w:tcPr>
          <w:p w14:paraId="6F8D5A29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>Side</w:t>
            </w:r>
          </w:p>
          <w:p w14:paraId="1CC8C019" w14:textId="77777777" w:rsidR="006603A9" w:rsidRPr="00C06747" w:rsidRDefault="006603A9" w:rsidP="00CE147E">
            <w:pPr>
              <w:widowControl/>
              <w:ind w:firstLineChars="100" w:firstLine="120"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Right</w:t>
            </w:r>
          </w:p>
          <w:p w14:paraId="5C7E3375" w14:textId="77777777" w:rsidR="006603A9" w:rsidRPr="00C06747" w:rsidRDefault="006603A9" w:rsidP="00CE147E">
            <w:pPr>
              <w:ind w:firstLineChars="100" w:firstLine="120"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Left</w:t>
            </w:r>
          </w:p>
        </w:tc>
        <w:tc>
          <w:tcPr>
            <w:tcW w:w="1476" w:type="dxa"/>
            <w:vMerge w:val="restart"/>
          </w:tcPr>
          <w:p w14:paraId="7088E811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F3BC8D7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1,106 (90.21%)</w:t>
            </w:r>
          </w:p>
          <w:p w14:paraId="4394B2E7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120 (9.79%)</w:t>
            </w:r>
          </w:p>
        </w:tc>
        <w:tc>
          <w:tcPr>
            <w:tcW w:w="1501" w:type="dxa"/>
            <w:vMerge w:val="restart"/>
          </w:tcPr>
          <w:p w14:paraId="3AA016BE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A955429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1,496 (89.10%)</w:t>
            </w:r>
          </w:p>
          <w:p w14:paraId="3DCA7A44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183 (10.90%)</w:t>
            </w:r>
          </w:p>
        </w:tc>
        <w:tc>
          <w:tcPr>
            <w:tcW w:w="872" w:type="dxa"/>
            <w:vMerge w:val="restart"/>
          </w:tcPr>
          <w:p w14:paraId="1BC16696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58940D6" w14:textId="77777777" w:rsidR="006603A9" w:rsidRPr="00C06747" w:rsidRDefault="006603A9" w:rsidP="00CE147E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0.3331</w:t>
            </w:r>
          </w:p>
        </w:tc>
        <w:tc>
          <w:tcPr>
            <w:tcW w:w="2247" w:type="dxa"/>
            <w:vMerge/>
            <w:tcBorders>
              <w:bottom w:val="single" w:sz="4" w:space="0" w:color="auto"/>
            </w:tcBorders>
          </w:tcPr>
          <w:p w14:paraId="5D89425C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5C39D7C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right w:val="nil"/>
            </w:tcBorders>
          </w:tcPr>
          <w:p w14:paraId="6C7D849F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2655BB3A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6603A9" w:rsidRPr="00C06747" w14:paraId="11742653" w14:textId="77777777" w:rsidTr="00CE147E">
        <w:trPr>
          <w:trHeight w:val="370"/>
        </w:trPr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0D597745" w14:textId="77777777" w:rsidR="006603A9" w:rsidRPr="00C06747" w:rsidRDefault="006603A9" w:rsidP="00CE147E">
            <w:pPr>
              <w:ind w:firstLineChars="100" w:firstLine="12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76" w:type="dxa"/>
            <w:vMerge/>
            <w:tcBorders>
              <w:bottom w:val="single" w:sz="4" w:space="0" w:color="auto"/>
            </w:tcBorders>
          </w:tcPr>
          <w:p w14:paraId="3C4142D8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01" w:type="dxa"/>
            <w:vMerge/>
            <w:tcBorders>
              <w:bottom w:val="single" w:sz="4" w:space="0" w:color="auto"/>
            </w:tcBorders>
          </w:tcPr>
          <w:p w14:paraId="2EAE3BD3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72" w:type="dxa"/>
            <w:vMerge/>
            <w:tcBorders>
              <w:bottom w:val="single" w:sz="4" w:space="0" w:color="auto"/>
            </w:tcBorders>
          </w:tcPr>
          <w:p w14:paraId="6D39E1F2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247" w:type="dxa"/>
            <w:vMerge w:val="restar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09DE804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Port type</w:t>
            </w:r>
          </w:p>
          <w:p w14:paraId="24DAB8E5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  <w:lang w:val="fr-FR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  <w:lang w:val="fr-FR"/>
              </w:rPr>
              <w:t xml:space="preserve"> B'Braun Fr. 6.5 (Silicone)</w:t>
            </w:r>
          </w:p>
          <w:p w14:paraId="75F4020E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  <w:lang w:val="fr-FR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  <w:lang w:val="fr-FR"/>
              </w:rPr>
              <w:t xml:space="preserve"> Polysite Fr.7 (Silicone)</w:t>
            </w:r>
          </w:p>
          <w:p w14:paraId="2CFFBD43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  <w:lang w:val="fr-FR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  <w:lang w:val="fr-FR"/>
              </w:rPr>
              <w:t xml:space="preserve"> Bard power port Fr.6 (Polyurethane)</w:t>
            </w:r>
          </w:p>
          <w:p w14:paraId="6A0C75A6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2"/>
                <w:szCs w:val="12"/>
                <w:lang w:val="fr-FR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  <w:lang w:val="fr-FR"/>
              </w:rPr>
              <w:t xml:space="preserve"> Bard Fr.6/8 X port  (Polyurethane)</w:t>
            </w:r>
          </w:p>
        </w:tc>
        <w:tc>
          <w:tcPr>
            <w:tcW w:w="1134" w:type="dxa"/>
            <w:vMerge w:val="restar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B0A57FD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  <w:lang w:val="fr-FR"/>
              </w:rPr>
            </w:pPr>
          </w:p>
          <w:p w14:paraId="56DE7A52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  <w:lang w:val="fr-FR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849 (69.25%)</w:t>
            </w:r>
          </w:p>
          <w:p w14:paraId="30078DE8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  <w:lang w:val="fr-FR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377 (30.75%)</w:t>
            </w:r>
          </w:p>
          <w:p w14:paraId="2CDBC943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  <w:lang w:val="fr-FR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0 (0.00%)</w:t>
            </w:r>
          </w:p>
          <w:p w14:paraId="06C4C9DD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2"/>
                <w:szCs w:val="12"/>
                <w:lang w:val="fr-FR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0 (0.00%)</w:t>
            </w:r>
          </w:p>
        </w:tc>
        <w:tc>
          <w:tcPr>
            <w:tcW w:w="1559" w:type="dxa"/>
            <w:vMerge w:val="restart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680D171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6EFB1B1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  <w:lang w:val="fr-FR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0 (0.00%)</w:t>
            </w:r>
          </w:p>
          <w:p w14:paraId="4480C4BE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  <w:lang w:val="fr-FR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0 (0.00%)</w:t>
            </w:r>
          </w:p>
          <w:p w14:paraId="1B088704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  <w:lang w:val="fr-FR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927 (55.21%)</w:t>
            </w:r>
          </w:p>
          <w:p w14:paraId="31305DB3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2"/>
                <w:szCs w:val="12"/>
                <w:lang w:val="fr-FR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752 (44.79%)</w:t>
            </w:r>
          </w:p>
        </w:tc>
        <w:tc>
          <w:tcPr>
            <w:tcW w:w="850" w:type="dxa"/>
            <w:vMerge w:val="restart"/>
            <w:tcBorders>
              <w:bottom w:val="single" w:sz="4" w:space="0" w:color="auto"/>
            </w:tcBorders>
          </w:tcPr>
          <w:p w14:paraId="27876D2D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  <w:lang w:val="fr-FR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  <w:lang w:val="fr-FR"/>
              </w:rPr>
              <w:t>NA*</w:t>
            </w:r>
          </w:p>
        </w:tc>
      </w:tr>
      <w:tr w:rsidR="006603A9" w:rsidRPr="00C06747" w14:paraId="68743E11" w14:textId="77777777" w:rsidTr="00CE147E">
        <w:trPr>
          <w:trHeight w:val="1025"/>
        </w:trPr>
        <w:tc>
          <w:tcPr>
            <w:tcW w:w="1560" w:type="dxa"/>
            <w:vMerge w:val="restart"/>
          </w:tcPr>
          <w:p w14:paraId="2FEF02DD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>Entry vessel</w:t>
            </w:r>
          </w:p>
          <w:p w14:paraId="7F4DA169" w14:textId="77777777" w:rsidR="006603A9" w:rsidRPr="00C06747" w:rsidRDefault="006603A9" w:rsidP="00CE147E">
            <w:pPr>
              <w:widowControl/>
              <w:ind w:firstLineChars="50" w:firstLine="60"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Cephalic vein</w:t>
            </w:r>
          </w:p>
          <w:p w14:paraId="60364423" w14:textId="77777777" w:rsidR="006603A9" w:rsidRPr="00C06747" w:rsidRDefault="006603A9" w:rsidP="00CE147E">
            <w:pPr>
              <w:widowControl/>
              <w:ind w:firstLineChars="50" w:firstLine="60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Thoracoacromial</w:t>
            </w:r>
            <w:proofErr w:type="spellEnd"/>
            <w:r w:rsidRPr="00C06747">
              <w:rPr>
                <w:rFonts w:ascii="Times New Roman" w:hAnsi="Times New Roman" w:cs="Times New Roman"/>
                <w:sz w:val="12"/>
                <w:szCs w:val="12"/>
              </w:rPr>
              <w:t xml:space="preserve"> vein</w:t>
            </w:r>
          </w:p>
          <w:p w14:paraId="1CE0CA75" w14:textId="77777777" w:rsidR="006603A9" w:rsidRPr="00C06747" w:rsidRDefault="006603A9" w:rsidP="00CE147E">
            <w:pPr>
              <w:widowControl/>
              <w:ind w:firstLineChars="50" w:firstLine="60"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IJV</w:t>
            </w:r>
          </w:p>
          <w:p w14:paraId="76C3B8E0" w14:textId="77777777" w:rsidR="006603A9" w:rsidRPr="00C06747" w:rsidRDefault="006603A9" w:rsidP="00CE147E">
            <w:pPr>
              <w:ind w:firstLineChars="50" w:firstLine="60"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 xml:space="preserve">Other </w:t>
            </w:r>
          </w:p>
        </w:tc>
        <w:tc>
          <w:tcPr>
            <w:tcW w:w="1476" w:type="dxa"/>
            <w:vMerge w:val="restart"/>
          </w:tcPr>
          <w:p w14:paraId="4D98696D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B1164C5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1,052 (85.81%)</w:t>
            </w:r>
          </w:p>
          <w:p w14:paraId="1553C22B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129 (10.52%)</w:t>
            </w:r>
          </w:p>
          <w:p w14:paraId="494CB4FA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43 (3.51%)</w:t>
            </w:r>
          </w:p>
          <w:p w14:paraId="1EC7ADFE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2"/>
                <w:szCs w:val="12"/>
                <w:lang w:val="fr-FR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2 (0.16%)</w:t>
            </w:r>
          </w:p>
        </w:tc>
        <w:tc>
          <w:tcPr>
            <w:tcW w:w="1501" w:type="dxa"/>
            <w:vMerge w:val="restart"/>
          </w:tcPr>
          <w:p w14:paraId="6D6AB493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19E5A4C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1,449 (86.30%)</w:t>
            </w:r>
          </w:p>
          <w:p w14:paraId="22FAE8DB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197 (11.73%)</w:t>
            </w:r>
          </w:p>
          <w:p w14:paraId="0EC3EBD5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32 (1.91%)</w:t>
            </w:r>
          </w:p>
          <w:p w14:paraId="0D3B0ECB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2"/>
                <w:szCs w:val="12"/>
                <w:lang w:val="fr-FR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1 (0.06%)</w:t>
            </w:r>
          </w:p>
        </w:tc>
        <w:tc>
          <w:tcPr>
            <w:tcW w:w="872" w:type="dxa"/>
            <w:vMerge w:val="restart"/>
          </w:tcPr>
          <w:p w14:paraId="2DB32F01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E1F081D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2"/>
                <w:szCs w:val="12"/>
                <w:lang w:val="fr-FR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0.0332</w:t>
            </w:r>
          </w:p>
        </w:tc>
        <w:tc>
          <w:tcPr>
            <w:tcW w:w="224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78716B5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2"/>
                <w:szCs w:val="12"/>
                <w:lang w:val="fr-FR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47ECCE3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2"/>
                <w:szCs w:val="12"/>
                <w:lang w:val="fr-FR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F86DD9A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2"/>
                <w:szCs w:val="12"/>
                <w:lang w:val="fr-FR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73F06589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  <w:lang w:val="fr-FR"/>
              </w:rPr>
            </w:pPr>
          </w:p>
        </w:tc>
      </w:tr>
      <w:tr w:rsidR="006603A9" w:rsidRPr="00C06747" w14:paraId="1DBA6660" w14:textId="77777777" w:rsidTr="00CE147E">
        <w:trPr>
          <w:trHeight w:val="775"/>
        </w:trPr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4E7DF169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  <w:bookmarkStart w:id="0" w:name="_Hlk67036667"/>
          </w:p>
        </w:tc>
        <w:tc>
          <w:tcPr>
            <w:tcW w:w="1476" w:type="dxa"/>
            <w:vMerge/>
            <w:tcBorders>
              <w:bottom w:val="single" w:sz="4" w:space="0" w:color="auto"/>
            </w:tcBorders>
          </w:tcPr>
          <w:p w14:paraId="50A31DD0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01" w:type="dxa"/>
            <w:vMerge/>
            <w:tcBorders>
              <w:bottom w:val="single" w:sz="4" w:space="0" w:color="auto"/>
            </w:tcBorders>
          </w:tcPr>
          <w:p w14:paraId="1CBB9825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72" w:type="dxa"/>
            <w:vMerge/>
            <w:tcBorders>
              <w:bottom w:val="single" w:sz="4" w:space="0" w:color="auto"/>
            </w:tcBorders>
          </w:tcPr>
          <w:p w14:paraId="63C88647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247" w:type="dxa"/>
            <w:vMerge w:val="restart"/>
            <w:tcBorders>
              <w:left w:val="nil"/>
              <w:right w:val="single" w:sz="4" w:space="0" w:color="auto"/>
            </w:tcBorders>
          </w:tcPr>
          <w:p w14:paraId="1ED42C89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6747">
              <w:rPr>
                <w:rFonts w:ascii="Times New Roman" w:hAnsi="Times New Roman" w:cs="Times New Roman"/>
                <w:sz w:val="16"/>
                <w:szCs w:val="16"/>
              </w:rPr>
              <w:t>Post-operation quality</w:t>
            </w:r>
          </w:p>
          <w:p w14:paraId="4CBD35F9" w14:textId="77777777" w:rsidR="006603A9" w:rsidRPr="00C06747" w:rsidRDefault="006603A9" w:rsidP="00CE147E">
            <w:pPr>
              <w:ind w:firstLineChars="50" w:firstLine="60"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Catheter-nut angle</w:t>
            </w:r>
          </w:p>
          <w:p w14:paraId="11CC5FC3" w14:textId="77777777" w:rsidR="006603A9" w:rsidRPr="00C06747" w:rsidRDefault="006603A9" w:rsidP="00CE147E">
            <w:pPr>
              <w:ind w:firstLineChars="50" w:firstLine="60"/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Tip location</w:t>
            </w:r>
          </w:p>
        </w:tc>
        <w:tc>
          <w:tcPr>
            <w:tcW w:w="113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8826832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DE43462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169.97 ± 7.25</w:t>
            </w:r>
          </w:p>
          <w:p w14:paraId="66BA74DB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1.06 ± 1.28</w:t>
            </w:r>
          </w:p>
        </w:tc>
        <w:tc>
          <w:tcPr>
            <w:tcW w:w="1559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A21ED12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2909A84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169.73 ± 7.66</w:t>
            </w:r>
          </w:p>
          <w:p w14:paraId="20847EAA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1.22 ± 1.57</w:t>
            </w:r>
          </w:p>
        </w:tc>
        <w:tc>
          <w:tcPr>
            <w:tcW w:w="85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5FC08E4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0EDD119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0.4018</w:t>
            </w:r>
          </w:p>
          <w:p w14:paraId="3E7B5D63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026</w:t>
            </w:r>
          </w:p>
        </w:tc>
      </w:tr>
      <w:bookmarkEnd w:id="0"/>
      <w:tr w:rsidR="006603A9" w:rsidRPr="00C06747" w14:paraId="771459C2" w14:textId="77777777" w:rsidTr="00CE147E">
        <w:trPr>
          <w:trHeight w:val="360"/>
        </w:trPr>
        <w:tc>
          <w:tcPr>
            <w:tcW w:w="1560" w:type="dxa"/>
            <w:vMerge w:val="restart"/>
          </w:tcPr>
          <w:p w14:paraId="12F633CA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Follow-up status</w:t>
            </w:r>
          </w:p>
          <w:p w14:paraId="0A2D87BB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 xml:space="preserve">　</w:t>
            </w: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Alive</w:t>
            </w:r>
          </w:p>
          <w:p w14:paraId="0FBCBF05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 xml:space="preserve">  Expire</w:t>
            </w:r>
          </w:p>
          <w:p w14:paraId="56F8CB20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 xml:space="preserve">  AAD</w:t>
            </w:r>
          </w:p>
        </w:tc>
        <w:tc>
          <w:tcPr>
            <w:tcW w:w="1476" w:type="dxa"/>
            <w:vMerge w:val="restart"/>
          </w:tcPr>
          <w:p w14:paraId="21958031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F638B0C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642 (52.37%)</w:t>
            </w:r>
          </w:p>
          <w:p w14:paraId="28DA54DB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355 (28.96%)</w:t>
            </w:r>
          </w:p>
          <w:p w14:paraId="5AF61506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229 (18.68%)</w:t>
            </w:r>
          </w:p>
        </w:tc>
        <w:tc>
          <w:tcPr>
            <w:tcW w:w="1501" w:type="dxa"/>
            <w:vMerge w:val="restart"/>
          </w:tcPr>
          <w:p w14:paraId="2D915B40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C667872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1,151 (68.55%)</w:t>
            </w:r>
          </w:p>
          <w:p w14:paraId="42279138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394 (23.47%)</w:t>
            </w:r>
          </w:p>
          <w:p w14:paraId="02FAE917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134 (7.98%)</w:t>
            </w:r>
          </w:p>
        </w:tc>
        <w:tc>
          <w:tcPr>
            <w:tcW w:w="872" w:type="dxa"/>
            <w:vMerge w:val="restart"/>
          </w:tcPr>
          <w:p w14:paraId="6ECCBF5D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&lt;0.0001</w:t>
            </w:r>
          </w:p>
        </w:tc>
        <w:tc>
          <w:tcPr>
            <w:tcW w:w="2247" w:type="dxa"/>
            <w:vMerge/>
            <w:tcBorders>
              <w:left w:val="nil"/>
              <w:right w:val="single" w:sz="4" w:space="0" w:color="auto"/>
            </w:tcBorders>
          </w:tcPr>
          <w:p w14:paraId="3FD652D7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C34DCD9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3092309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091DE93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6603A9" w:rsidRPr="00C06747" w14:paraId="0287ACDE" w14:textId="77777777" w:rsidTr="00CE147E">
        <w:tc>
          <w:tcPr>
            <w:tcW w:w="1560" w:type="dxa"/>
            <w:vMerge/>
          </w:tcPr>
          <w:p w14:paraId="62C455B2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76" w:type="dxa"/>
            <w:vMerge/>
          </w:tcPr>
          <w:p w14:paraId="21187A89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01" w:type="dxa"/>
            <w:vMerge/>
          </w:tcPr>
          <w:p w14:paraId="4321B0B0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72" w:type="dxa"/>
            <w:vMerge/>
          </w:tcPr>
          <w:p w14:paraId="7E841E62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247" w:type="dxa"/>
            <w:tcBorders>
              <w:left w:val="nil"/>
              <w:right w:val="nil"/>
            </w:tcBorders>
          </w:tcPr>
          <w:p w14:paraId="2D8E9CA0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  <w:lang w:val="fr-FR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Functional period (day)</w:t>
            </w:r>
          </w:p>
        </w:tc>
        <w:tc>
          <w:tcPr>
            <w:tcW w:w="1134" w:type="dxa"/>
          </w:tcPr>
          <w:p w14:paraId="531B65E3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  <w:lang w:val="fr-FR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612.07 ± 560.22</w:t>
            </w:r>
          </w:p>
        </w:tc>
        <w:tc>
          <w:tcPr>
            <w:tcW w:w="1559" w:type="dxa"/>
          </w:tcPr>
          <w:p w14:paraId="5D20A568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  <w:lang w:val="fr-FR"/>
              </w:rPr>
            </w:pPr>
            <w:r w:rsidRPr="00C06747">
              <w:rPr>
                <w:rFonts w:ascii="Times New Roman" w:hAnsi="Times New Roman" w:cs="Times New Roman"/>
                <w:sz w:val="12"/>
                <w:szCs w:val="12"/>
              </w:rPr>
              <w:t>500.04 ± 441.71</w:t>
            </w:r>
          </w:p>
        </w:tc>
        <w:tc>
          <w:tcPr>
            <w:tcW w:w="850" w:type="dxa"/>
          </w:tcPr>
          <w:p w14:paraId="48766EDB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  <w:lang w:val="fr-FR"/>
              </w:rPr>
            </w:pPr>
            <w:r w:rsidRPr="00C0674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&lt;0.0001</w:t>
            </w:r>
          </w:p>
        </w:tc>
      </w:tr>
      <w:tr w:rsidR="006603A9" w:rsidRPr="00C06747" w14:paraId="1A94C188" w14:textId="77777777" w:rsidTr="00CE147E">
        <w:tc>
          <w:tcPr>
            <w:tcW w:w="1560" w:type="dxa"/>
            <w:vMerge/>
          </w:tcPr>
          <w:p w14:paraId="29FF63F1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76" w:type="dxa"/>
            <w:vMerge/>
          </w:tcPr>
          <w:p w14:paraId="45A9DD3C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01" w:type="dxa"/>
            <w:vMerge/>
          </w:tcPr>
          <w:p w14:paraId="2099189F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72" w:type="dxa"/>
            <w:vMerge/>
          </w:tcPr>
          <w:p w14:paraId="2C524CBA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247" w:type="dxa"/>
            <w:tcBorders>
              <w:left w:val="nil"/>
              <w:right w:val="nil"/>
            </w:tcBorders>
          </w:tcPr>
          <w:p w14:paraId="6C56418D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441DB116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9" w:type="dxa"/>
          </w:tcPr>
          <w:p w14:paraId="421F845D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</w:tcPr>
          <w:p w14:paraId="4E25C8CA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</w:tr>
      <w:tr w:rsidR="006603A9" w:rsidRPr="00C06747" w14:paraId="0BA096C0" w14:textId="77777777" w:rsidTr="00CE147E">
        <w:tc>
          <w:tcPr>
            <w:tcW w:w="1560" w:type="dxa"/>
            <w:vMerge/>
          </w:tcPr>
          <w:p w14:paraId="57D13135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76" w:type="dxa"/>
            <w:vMerge/>
          </w:tcPr>
          <w:p w14:paraId="0F599DF1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01" w:type="dxa"/>
            <w:vMerge/>
          </w:tcPr>
          <w:p w14:paraId="7C0CD84D" w14:textId="77777777" w:rsidR="006603A9" w:rsidRPr="00C06747" w:rsidRDefault="006603A9" w:rsidP="00CE147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72" w:type="dxa"/>
            <w:vMerge/>
          </w:tcPr>
          <w:p w14:paraId="13D2F331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247" w:type="dxa"/>
            <w:tcBorders>
              <w:left w:val="nil"/>
              <w:right w:val="nil"/>
            </w:tcBorders>
          </w:tcPr>
          <w:p w14:paraId="1EC863F6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08AFA0F3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9" w:type="dxa"/>
          </w:tcPr>
          <w:p w14:paraId="54BE2FD1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</w:tcPr>
          <w:p w14:paraId="1F3D3ED8" w14:textId="77777777" w:rsidR="006603A9" w:rsidRPr="00C06747" w:rsidRDefault="006603A9" w:rsidP="00CE147E">
            <w:pPr>
              <w:widowControl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</w:tr>
    </w:tbl>
    <w:p w14:paraId="2AC3F2A8" w14:textId="77777777" w:rsidR="006603A9" w:rsidRPr="00C06747" w:rsidRDefault="006603A9" w:rsidP="006603A9">
      <w:pPr>
        <w:widowControl/>
        <w:rPr>
          <w:rFonts w:ascii="Times New Roman" w:hAnsi="Times New Roman" w:cs="Times New Roman"/>
          <w:sz w:val="16"/>
          <w:szCs w:val="16"/>
        </w:rPr>
      </w:pPr>
      <w:r w:rsidRPr="00C06747">
        <w:rPr>
          <w:rFonts w:ascii="Times New Roman" w:eastAsia="微軟正黑體" w:hAnsi="Times New Roman" w:cs="Times New Roman"/>
          <w:sz w:val="18"/>
          <w:szCs w:val="18"/>
          <w:vertAlign w:val="superscript"/>
        </w:rPr>
        <w:t>1</w:t>
      </w:r>
      <w:r w:rsidRPr="00C06747">
        <w:rPr>
          <w:rFonts w:ascii="Times New Roman" w:eastAsia="微軟正黑體" w:hAnsi="Times New Roman" w:cs="Times New Roman"/>
          <w:sz w:val="18"/>
          <w:szCs w:val="18"/>
        </w:rPr>
        <w:t xml:space="preserve"> p-value was calculated by chi-square test or Fisher’s exact test</w:t>
      </w:r>
      <w:r w:rsidRPr="00C06747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3A40E5A2" w14:textId="77777777" w:rsidR="006603A9" w:rsidRPr="00C06747" w:rsidRDefault="006603A9" w:rsidP="006603A9">
      <w:pPr>
        <w:widowControl/>
        <w:rPr>
          <w:rFonts w:ascii="Times New Roman" w:eastAsia="微軟正黑體" w:hAnsi="Times New Roman" w:cs="Times New Roman"/>
          <w:sz w:val="18"/>
          <w:szCs w:val="18"/>
        </w:rPr>
      </w:pPr>
      <w:r w:rsidRPr="00C06747">
        <w:rPr>
          <w:rFonts w:ascii="Times New Roman" w:eastAsia="微軟正黑體" w:hAnsi="Times New Roman" w:cs="Times New Roman" w:hint="eastAsia"/>
          <w:sz w:val="18"/>
          <w:szCs w:val="18"/>
          <w:vertAlign w:val="superscript"/>
        </w:rPr>
        <w:t>2</w:t>
      </w:r>
      <w:r w:rsidRPr="00C06747">
        <w:rPr>
          <w:rFonts w:ascii="Times New Roman" w:hAnsi="Times New Roman" w:cs="Times New Roman"/>
          <w:sz w:val="16"/>
          <w:szCs w:val="16"/>
        </w:rPr>
        <w:t xml:space="preserve"> Other: (EJV/axillary vein)</w:t>
      </w:r>
    </w:p>
    <w:p w14:paraId="66B64015" w14:textId="77777777" w:rsidR="006603A9" w:rsidRPr="00C06747" w:rsidRDefault="006603A9" w:rsidP="006603A9">
      <w:pPr>
        <w:widowControl/>
        <w:rPr>
          <w:rFonts w:ascii="Times New Roman" w:hAnsi="Times New Roman" w:cs="Times New Roman"/>
          <w:sz w:val="18"/>
          <w:szCs w:val="18"/>
        </w:rPr>
      </w:pPr>
      <w:r w:rsidRPr="00C06747">
        <w:rPr>
          <w:rFonts w:ascii="Times New Roman" w:eastAsia="微軟正黑體" w:hAnsi="Times New Roman" w:cs="Times New Roman"/>
          <w:sz w:val="18"/>
          <w:szCs w:val="18"/>
          <w:vertAlign w:val="superscript"/>
        </w:rPr>
        <w:t>3</w:t>
      </w:r>
      <w:r w:rsidRPr="00C06747">
        <w:rPr>
          <w:rFonts w:ascii="Times New Roman" w:eastAsia="微軟正黑體" w:hAnsi="Times New Roman" w:cs="Times New Roman"/>
          <w:sz w:val="18"/>
          <w:szCs w:val="18"/>
        </w:rPr>
        <w:t xml:space="preserve"> Function period (day) defined as operation date to p</w:t>
      </w:r>
      <w:r>
        <w:rPr>
          <w:rFonts w:ascii="Times New Roman" w:eastAsia="微軟正黑體" w:hAnsi="Times New Roman" w:cs="Times New Roman"/>
          <w:sz w:val="18"/>
          <w:szCs w:val="18"/>
        </w:rPr>
        <w:t>r</w:t>
      </w:r>
      <w:r w:rsidRPr="00C06747">
        <w:rPr>
          <w:rFonts w:ascii="Times New Roman" w:eastAsia="微軟正黑體" w:hAnsi="Times New Roman" w:cs="Times New Roman"/>
          <w:sz w:val="18"/>
          <w:szCs w:val="18"/>
        </w:rPr>
        <w:t xml:space="preserve">e-intervention date, expired date </w:t>
      </w:r>
    </w:p>
    <w:p w14:paraId="2F0A9062" w14:textId="62F131E3" w:rsidR="006603A9" w:rsidRDefault="003A4A17" w:rsidP="003A4A17">
      <w:pPr>
        <w:widowControl/>
      </w:pPr>
      <w:r>
        <w:t xml:space="preserve"> </w:t>
      </w:r>
    </w:p>
    <w:sectPr w:rsidR="006603A9" w:rsidSect="006603A9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9AA332" w14:textId="77777777" w:rsidR="002C20DC" w:rsidRDefault="002C20DC" w:rsidP="003A4A17">
      <w:r>
        <w:separator/>
      </w:r>
    </w:p>
  </w:endnote>
  <w:endnote w:type="continuationSeparator" w:id="0">
    <w:p w14:paraId="0840103A" w14:textId="77777777" w:rsidR="002C20DC" w:rsidRDefault="002C20DC" w:rsidP="003A4A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FE16CE" w14:textId="77777777" w:rsidR="002C20DC" w:rsidRDefault="002C20DC" w:rsidP="003A4A17">
      <w:r>
        <w:separator/>
      </w:r>
    </w:p>
  </w:footnote>
  <w:footnote w:type="continuationSeparator" w:id="0">
    <w:p w14:paraId="49C22940" w14:textId="77777777" w:rsidR="002C20DC" w:rsidRDefault="002C20DC" w:rsidP="003A4A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3A9"/>
    <w:rsid w:val="000B1F35"/>
    <w:rsid w:val="002C20DC"/>
    <w:rsid w:val="003A4A17"/>
    <w:rsid w:val="006603A9"/>
    <w:rsid w:val="00A50F4C"/>
    <w:rsid w:val="00DC0B7A"/>
    <w:rsid w:val="00EB67D2"/>
    <w:rsid w:val="00EC39F8"/>
    <w:rsid w:val="00F56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D3BAF8"/>
  <w15:chartTrackingRefBased/>
  <w15:docId w15:val="{A318FF12-D20A-4593-BC69-862E84E29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03A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603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A4A1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3A4A17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3A4A1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3A4A1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1</Words>
  <Characters>2229</Characters>
  <Application>Microsoft Office Word</Application>
  <DocSecurity>0</DocSecurity>
  <Lines>18</Lines>
  <Paragraphs>5</Paragraphs>
  <ScaleCrop>false</ScaleCrop>
  <Company/>
  <LinksUpToDate>false</LinksUpToDate>
  <CharactersWithSpaces>2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gyang Wu</dc:creator>
  <cp:keywords/>
  <dc:description/>
  <cp:lastModifiedBy>Chingyang Wu</cp:lastModifiedBy>
  <cp:revision>2</cp:revision>
  <dcterms:created xsi:type="dcterms:W3CDTF">2021-10-14T13:10:00Z</dcterms:created>
  <dcterms:modified xsi:type="dcterms:W3CDTF">2021-10-14T13:10:00Z</dcterms:modified>
</cp:coreProperties>
</file>